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199B9" w14:textId="4B9B0A19" w:rsidR="002D7D1D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4D372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EF464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ab/>
      </w:r>
      <w:r w:rsidRPr="000F3C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ruste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formation sources and expectations about the </w:t>
      </w:r>
      <w:r w:rsidRPr="00EF464D">
        <w:rPr>
          <w:rFonts w:ascii="Times New Roman" w:hAnsi="Times New Roman" w:cs="Times New Roman"/>
          <w:sz w:val="18"/>
          <w:szCs w:val="18"/>
        </w:rPr>
        <w:t xml:space="preserve">COVID-19 </w:t>
      </w:r>
      <w:r>
        <w:rPr>
          <w:rFonts w:ascii="Times New Roman" w:hAnsi="Times New Roman" w:cs="Times New Roman"/>
          <w:sz w:val="18"/>
          <w:szCs w:val="18"/>
        </w:rPr>
        <w:t xml:space="preserve">vaccin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mong adolescen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a </w:t>
      </w:r>
      <w:r w:rsidRPr="00EF464D">
        <w:rPr>
          <w:rFonts w:ascii="Times New Roman" w:hAnsi="Times New Roman" w:cs="Times New Roman"/>
          <w:sz w:val="18"/>
          <w:szCs w:val="18"/>
        </w:rPr>
        <w:t>phone-based survey in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ve sub-Saharan African countries, 2021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0A4C8DC1" w14:textId="77777777" w:rsidR="008841C0" w:rsidRPr="008F3B71" w:rsidRDefault="008841C0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5570" w:type="dxa"/>
        <w:jc w:val="center"/>
        <w:tblLayout w:type="fixed"/>
        <w:tblLook w:val="04A0" w:firstRow="1" w:lastRow="0" w:firstColumn="1" w:lastColumn="0" w:noHBand="0" w:noVBand="1"/>
      </w:tblPr>
      <w:tblGrid>
        <w:gridCol w:w="5310"/>
        <w:gridCol w:w="990"/>
        <w:gridCol w:w="1260"/>
        <w:gridCol w:w="990"/>
        <w:gridCol w:w="990"/>
        <w:gridCol w:w="990"/>
        <w:gridCol w:w="990"/>
        <w:gridCol w:w="990"/>
        <w:gridCol w:w="990"/>
        <w:gridCol w:w="1005"/>
        <w:gridCol w:w="1065"/>
      </w:tblGrid>
      <w:tr w:rsidR="00DA2A93" w:rsidRPr="00DA2A93" w14:paraId="790CFF3F" w14:textId="77777777" w:rsidTr="00DC2E96">
        <w:trPr>
          <w:jc w:val="center"/>
        </w:trPr>
        <w:tc>
          <w:tcPr>
            <w:tcW w:w="5310" w:type="dxa"/>
            <w:vMerge w:val="restart"/>
            <w:shd w:val="clear" w:color="auto" w:fill="auto"/>
          </w:tcPr>
          <w:p w14:paraId="77233F59" w14:textId="77777777" w:rsidR="002D7D1D" w:rsidRPr="00DA2A93" w:rsidRDefault="002D7D1D" w:rsidP="00DC2E96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14:paraId="1E421DD0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Burkina Faso</w:t>
            </w:r>
          </w:p>
        </w:tc>
        <w:tc>
          <w:tcPr>
            <w:tcW w:w="1980" w:type="dxa"/>
            <w:gridSpan w:val="2"/>
          </w:tcPr>
          <w:p w14:paraId="697E7E5D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Ethiopia</w:t>
            </w:r>
          </w:p>
        </w:tc>
        <w:tc>
          <w:tcPr>
            <w:tcW w:w="990" w:type="dxa"/>
          </w:tcPr>
          <w:p w14:paraId="34C2B2C4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Ghana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2C50E225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1995" w:type="dxa"/>
            <w:gridSpan w:val="2"/>
          </w:tcPr>
          <w:p w14:paraId="36007039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065" w:type="dxa"/>
            <w:vMerge w:val="restart"/>
          </w:tcPr>
          <w:p w14:paraId="49DDF8D3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39F8061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Total</w:t>
            </w:r>
          </w:p>
        </w:tc>
      </w:tr>
      <w:tr w:rsidR="00DA2A93" w:rsidRPr="00DA2A93" w14:paraId="24CB85A2" w14:textId="77777777" w:rsidTr="00DC2E96">
        <w:trPr>
          <w:jc w:val="center"/>
        </w:trPr>
        <w:tc>
          <w:tcPr>
            <w:tcW w:w="5310" w:type="dxa"/>
            <w:vMerge/>
            <w:shd w:val="clear" w:color="auto" w:fill="auto"/>
          </w:tcPr>
          <w:p w14:paraId="02A91751" w14:textId="77777777" w:rsidR="002D7D1D" w:rsidRPr="00DA2A93" w:rsidRDefault="002D7D1D" w:rsidP="00DC2E96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BF0229E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1260" w:type="dxa"/>
            <w:shd w:val="clear" w:color="auto" w:fill="auto"/>
          </w:tcPr>
          <w:p w14:paraId="366CD6FA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087FFB8E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990" w:type="dxa"/>
            <w:shd w:val="clear" w:color="auto" w:fill="auto"/>
          </w:tcPr>
          <w:p w14:paraId="30E23C0C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72265A72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4468A932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990" w:type="dxa"/>
            <w:shd w:val="clear" w:color="auto" w:fill="auto"/>
          </w:tcPr>
          <w:p w14:paraId="7E2FBEA6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990" w:type="dxa"/>
          </w:tcPr>
          <w:p w14:paraId="08B1DE32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005" w:type="dxa"/>
          </w:tcPr>
          <w:p w14:paraId="2AA5C941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065" w:type="dxa"/>
            <w:vMerge/>
          </w:tcPr>
          <w:p w14:paraId="35269915" w14:textId="77777777" w:rsidR="002D7D1D" w:rsidRPr="00DA2A93" w:rsidRDefault="002D7D1D" w:rsidP="00DC2E96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20FE3" w:rsidRPr="00DA2A93" w14:paraId="4B89AD10" w14:textId="77777777" w:rsidTr="00DC2E96">
        <w:trPr>
          <w:jc w:val="center"/>
        </w:trPr>
        <w:tc>
          <w:tcPr>
            <w:tcW w:w="5310" w:type="dxa"/>
            <w:vMerge/>
            <w:shd w:val="clear" w:color="auto" w:fill="auto"/>
          </w:tcPr>
          <w:p w14:paraId="2ED26AE0" w14:textId="77777777" w:rsidR="00E20FE3" w:rsidRPr="00DA2A93" w:rsidRDefault="00E20FE3" w:rsidP="00E20FE3">
            <w:pPr>
              <w:contextualSpacing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95AD0BD" w14:textId="20899561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Nouna </w:t>
            </w:r>
          </w:p>
        </w:tc>
        <w:tc>
          <w:tcPr>
            <w:tcW w:w="1260" w:type="dxa"/>
            <w:shd w:val="clear" w:color="auto" w:fill="auto"/>
          </w:tcPr>
          <w:p w14:paraId="0C06D9CD" w14:textId="488D7713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 xml:space="preserve">Ouagadougou </w:t>
            </w:r>
          </w:p>
        </w:tc>
        <w:tc>
          <w:tcPr>
            <w:tcW w:w="990" w:type="dxa"/>
          </w:tcPr>
          <w:p w14:paraId="7DDE399A" w14:textId="780AC31A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ers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5154C89F" w14:textId="213E033A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Addis Abab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CA16962" w14:textId="40557C9F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Kintampo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1754A47A" w14:textId="0E9DE5CD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Ibadan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14:paraId="2536A7ED" w14:textId="511F9C41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Lago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CD4ED24" w14:textId="37E2F483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odoma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</w:tcPr>
          <w:p w14:paraId="4F9A40D7" w14:textId="43C3ADA9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32C85">
              <w:rPr>
                <w:color w:val="000000" w:themeColor="text1"/>
                <w:sz w:val="18"/>
                <w:szCs w:val="18"/>
              </w:rPr>
              <w:t>Dar es Salaam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65" w:type="dxa"/>
            <w:vMerge/>
          </w:tcPr>
          <w:p w14:paraId="6BB64BDF" w14:textId="77777777" w:rsidR="00E20FE3" w:rsidRPr="00DA2A93" w:rsidRDefault="00E20FE3" w:rsidP="00E20FE3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A2A93" w:rsidRPr="00DA2A93" w14:paraId="030BA85D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7BC10CCF" w14:textId="77777777" w:rsidR="00BD5E79" w:rsidRPr="00DA2A93" w:rsidRDefault="00BD5E79" w:rsidP="00BD5E79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Number of adolescents, </w:t>
            </w:r>
            <w:r w:rsidRPr="00DA2A93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</w:tcPr>
          <w:p w14:paraId="381564C6" w14:textId="0EEC92AF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260" w:type="dxa"/>
            <w:shd w:val="clear" w:color="auto" w:fill="auto"/>
          </w:tcPr>
          <w:p w14:paraId="27C7D846" w14:textId="2D7B503F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990" w:type="dxa"/>
          </w:tcPr>
          <w:p w14:paraId="38C0AED3" w14:textId="2D2B90C4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90" w:type="dxa"/>
            <w:shd w:val="clear" w:color="auto" w:fill="auto"/>
          </w:tcPr>
          <w:p w14:paraId="52FFB3BC" w14:textId="4D3FC99A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990" w:type="dxa"/>
          </w:tcPr>
          <w:p w14:paraId="369F2065" w14:textId="0058EC49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00</w:t>
            </w:r>
          </w:p>
        </w:tc>
        <w:tc>
          <w:tcPr>
            <w:tcW w:w="990" w:type="dxa"/>
            <w:shd w:val="clear" w:color="auto" w:fill="auto"/>
          </w:tcPr>
          <w:p w14:paraId="11AA8827" w14:textId="72B865F3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990" w:type="dxa"/>
            <w:shd w:val="clear" w:color="auto" w:fill="auto"/>
          </w:tcPr>
          <w:p w14:paraId="56360241" w14:textId="5F3BB10E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990" w:type="dxa"/>
          </w:tcPr>
          <w:p w14:paraId="71015964" w14:textId="0EA7D22D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005" w:type="dxa"/>
          </w:tcPr>
          <w:p w14:paraId="5BCF531A" w14:textId="6CBE9D91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1065" w:type="dxa"/>
          </w:tcPr>
          <w:p w14:paraId="3BB3FD5D" w14:textId="5CB283CB" w:rsidR="00BD5E79" w:rsidRPr="00DA2A93" w:rsidRDefault="00BD5E79" w:rsidP="00BD5E79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662</w:t>
            </w:r>
          </w:p>
        </w:tc>
      </w:tr>
      <w:tr w:rsidR="00DA2A93" w:rsidRPr="00DA2A93" w14:paraId="0BA9179A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7146A783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Trusted information sources regarding the COVID-19 vaccine,</w:t>
            </w:r>
            <w:r w:rsidRPr="00DA2A93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A2A93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3E95417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7EFDE40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2199F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3D1B6B6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F4E2FA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0B47B5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36EDAA3A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6A84E2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14:paraId="11CC361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244FCF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A2A93" w:rsidRPr="00DA2A93" w14:paraId="2CEB06E1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70FB2531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Television, radio, or newspaper </w:t>
            </w:r>
          </w:p>
        </w:tc>
        <w:tc>
          <w:tcPr>
            <w:tcW w:w="990" w:type="dxa"/>
            <w:shd w:val="clear" w:color="auto" w:fill="auto"/>
          </w:tcPr>
          <w:p w14:paraId="6DCEB61E" w14:textId="7EA6FA8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85 (92.2)</w:t>
            </w:r>
          </w:p>
        </w:tc>
        <w:tc>
          <w:tcPr>
            <w:tcW w:w="1260" w:type="dxa"/>
            <w:shd w:val="clear" w:color="auto" w:fill="auto"/>
          </w:tcPr>
          <w:p w14:paraId="2E2D9DB4" w14:textId="33EF4B18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BD5E79" w:rsidRPr="00DA2A93">
              <w:rPr>
                <w:color w:val="000000" w:themeColor="text1"/>
                <w:sz w:val="18"/>
                <w:szCs w:val="18"/>
              </w:rPr>
              <w:t>6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BD5E79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990" w:type="dxa"/>
          </w:tcPr>
          <w:p w14:paraId="2707BF29" w14:textId="4448904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BD5E79" w:rsidRPr="00DA2A93">
              <w:rPr>
                <w:color w:val="000000" w:themeColor="text1"/>
                <w:sz w:val="18"/>
                <w:szCs w:val="18"/>
              </w:rPr>
              <w:t>3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5.</w:t>
            </w:r>
            <w:r w:rsidR="00BD5E79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F3D4748" w14:textId="3A95595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BD5E79" w:rsidRPr="00DA2A93">
              <w:rPr>
                <w:color w:val="000000" w:themeColor="text1"/>
                <w:sz w:val="18"/>
                <w:szCs w:val="18"/>
              </w:rPr>
              <w:t>26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4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CE488A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30 (77.2)</w:t>
            </w:r>
          </w:p>
        </w:tc>
        <w:tc>
          <w:tcPr>
            <w:tcW w:w="990" w:type="dxa"/>
            <w:shd w:val="clear" w:color="auto" w:fill="auto"/>
          </w:tcPr>
          <w:p w14:paraId="065A1228" w14:textId="52A3C310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5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90</w:t>
            </w:r>
            <w:r w:rsidRPr="00DA2A93">
              <w:rPr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990" w:type="dxa"/>
            <w:shd w:val="clear" w:color="auto" w:fill="auto"/>
          </w:tcPr>
          <w:p w14:paraId="48774C91" w14:textId="7BA466E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4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73.5)</w:t>
            </w:r>
          </w:p>
        </w:tc>
        <w:tc>
          <w:tcPr>
            <w:tcW w:w="990" w:type="dxa"/>
          </w:tcPr>
          <w:p w14:paraId="23C12DD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59 (82.5)</w:t>
            </w:r>
          </w:p>
        </w:tc>
        <w:tc>
          <w:tcPr>
            <w:tcW w:w="1005" w:type="dxa"/>
          </w:tcPr>
          <w:p w14:paraId="45078E48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61 (87.3)</w:t>
            </w:r>
          </w:p>
        </w:tc>
        <w:tc>
          <w:tcPr>
            <w:tcW w:w="1065" w:type="dxa"/>
          </w:tcPr>
          <w:p w14:paraId="4DEA3473" w14:textId="3626C0F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25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67AA1596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4F73BD2E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Social media </w:t>
            </w:r>
          </w:p>
        </w:tc>
        <w:tc>
          <w:tcPr>
            <w:tcW w:w="990" w:type="dxa"/>
            <w:shd w:val="clear" w:color="auto" w:fill="auto"/>
          </w:tcPr>
          <w:p w14:paraId="262D6694" w14:textId="2C4B37C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01 (32.8)</w:t>
            </w:r>
          </w:p>
        </w:tc>
        <w:tc>
          <w:tcPr>
            <w:tcW w:w="1260" w:type="dxa"/>
            <w:shd w:val="clear" w:color="auto" w:fill="auto"/>
          </w:tcPr>
          <w:p w14:paraId="36C4FF94" w14:textId="467E6251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0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E8D9301" w14:textId="48820D88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12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84D56B8" w14:textId="6D0C2390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A04A40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26 (42.0)</w:t>
            </w:r>
          </w:p>
        </w:tc>
        <w:tc>
          <w:tcPr>
            <w:tcW w:w="990" w:type="dxa"/>
            <w:shd w:val="clear" w:color="auto" w:fill="auto"/>
          </w:tcPr>
          <w:p w14:paraId="0F14F8C2" w14:textId="0A9884A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6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297F302" w14:textId="04765F1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0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A5266FA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9 (25.2)</w:t>
            </w:r>
          </w:p>
        </w:tc>
        <w:tc>
          <w:tcPr>
            <w:tcW w:w="1005" w:type="dxa"/>
          </w:tcPr>
          <w:p w14:paraId="164530B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5 (18.2)</w:t>
            </w:r>
          </w:p>
        </w:tc>
        <w:tc>
          <w:tcPr>
            <w:tcW w:w="1065" w:type="dxa"/>
          </w:tcPr>
          <w:p w14:paraId="776B3A57" w14:textId="2091C3FC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4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2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23094ED7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030B109C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Internet </w:t>
            </w:r>
          </w:p>
        </w:tc>
        <w:tc>
          <w:tcPr>
            <w:tcW w:w="990" w:type="dxa"/>
            <w:shd w:val="clear" w:color="auto" w:fill="auto"/>
          </w:tcPr>
          <w:p w14:paraId="5A88E07A" w14:textId="601A6E8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08 (35.0)</w:t>
            </w:r>
          </w:p>
        </w:tc>
        <w:tc>
          <w:tcPr>
            <w:tcW w:w="1260" w:type="dxa"/>
            <w:shd w:val="clear" w:color="auto" w:fill="auto"/>
          </w:tcPr>
          <w:p w14:paraId="50187DD1" w14:textId="7F7B54A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4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50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69F8F12" w14:textId="0C2C203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4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15.7)</w:t>
            </w:r>
          </w:p>
        </w:tc>
        <w:tc>
          <w:tcPr>
            <w:tcW w:w="990" w:type="dxa"/>
            <w:shd w:val="clear" w:color="auto" w:fill="auto"/>
          </w:tcPr>
          <w:p w14:paraId="42407EB4" w14:textId="32BA7FCB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F499F1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68 (56.0)</w:t>
            </w:r>
          </w:p>
        </w:tc>
        <w:tc>
          <w:tcPr>
            <w:tcW w:w="990" w:type="dxa"/>
            <w:shd w:val="clear" w:color="auto" w:fill="auto"/>
          </w:tcPr>
          <w:p w14:paraId="06687406" w14:textId="184A7596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64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59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037AEAB" w14:textId="6DCAAE92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2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334C19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1 (22.7)</w:t>
            </w:r>
          </w:p>
        </w:tc>
        <w:tc>
          <w:tcPr>
            <w:tcW w:w="1005" w:type="dxa"/>
          </w:tcPr>
          <w:p w14:paraId="39F2C3C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1 (20.2)</w:t>
            </w:r>
          </w:p>
        </w:tc>
        <w:tc>
          <w:tcPr>
            <w:tcW w:w="1065" w:type="dxa"/>
          </w:tcPr>
          <w:p w14:paraId="314E4712" w14:textId="265165F3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6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7DAF95CC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372244A7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Friends/family </w:t>
            </w:r>
          </w:p>
        </w:tc>
        <w:tc>
          <w:tcPr>
            <w:tcW w:w="990" w:type="dxa"/>
            <w:shd w:val="clear" w:color="auto" w:fill="auto"/>
          </w:tcPr>
          <w:p w14:paraId="38B09D80" w14:textId="5DD43094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08 (67.5)</w:t>
            </w:r>
          </w:p>
        </w:tc>
        <w:tc>
          <w:tcPr>
            <w:tcW w:w="1260" w:type="dxa"/>
            <w:shd w:val="clear" w:color="auto" w:fill="auto"/>
          </w:tcPr>
          <w:p w14:paraId="6A970161" w14:textId="1DAEC314" w:rsidR="00893EDB" w:rsidRPr="00DA2A93" w:rsidRDefault="000F14D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2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8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E1CC3D3" w14:textId="243521F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F14D5" w:rsidRPr="00DA2A93">
              <w:rPr>
                <w:color w:val="000000" w:themeColor="text1"/>
                <w:sz w:val="18"/>
                <w:szCs w:val="18"/>
              </w:rPr>
              <w:t>6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1.0)</w:t>
            </w:r>
          </w:p>
        </w:tc>
        <w:tc>
          <w:tcPr>
            <w:tcW w:w="990" w:type="dxa"/>
            <w:shd w:val="clear" w:color="auto" w:fill="auto"/>
          </w:tcPr>
          <w:p w14:paraId="70914A78" w14:textId="6F2AC033" w:rsidR="00893EDB" w:rsidRPr="00DA2A93" w:rsidRDefault="000E0564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6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0E2CF1D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87 (62.3)</w:t>
            </w:r>
          </w:p>
        </w:tc>
        <w:tc>
          <w:tcPr>
            <w:tcW w:w="990" w:type="dxa"/>
            <w:shd w:val="clear" w:color="auto" w:fill="auto"/>
          </w:tcPr>
          <w:p w14:paraId="68304634" w14:textId="76CA465B" w:rsidR="00893EDB" w:rsidRPr="00DA2A93" w:rsidRDefault="000E0564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3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F021B59" w14:textId="06F5DE6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2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6.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EDFF2B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60 (51.1)</w:t>
            </w:r>
          </w:p>
        </w:tc>
        <w:tc>
          <w:tcPr>
            <w:tcW w:w="1005" w:type="dxa"/>
          </w:tcPr>
          <w:p w14:paraId="606FE21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2 (57.0)</w:t>
            </w:r>
          </w:p>
        </w:tc>
        <w:tc>
          <w:tcPr>
            <w:tcW w:w="1065" w:type="dxa"/>
          </w:tcPr>
          <w:p w14:paraId="3F42B892" w14:textId="0801895D" w:rsidR="00893EDB" w:rsidRPr="00DA2A93" w:rsidRDefault="000E0564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5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66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21FC8FFB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5412AE5E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Religious bodies/leaders </w:t>
            </w:r>
          </w:p>
        </w:tc>
        <w:tc>
          <w:tcPr>
            <w:tcW w:w="990" w:type="dxa"/>
            <w:shd w:val="clear" w:color="auto" w:fill="auto"/>
          </w:tcPr>
          <w:p w14:paraId="6BB81E58" w14:textId="2BF5493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6 (63.4)</w:t>
            </w:r>
          </w:p>
        </w:tc>
        <w:tc>
          <w:tcPr>
            <w:tcW w:w="1260" w:type="dxa"/>
            <w:shd w:val="clear" w:color="auto" w:fill="auto"/>
          </w:tcPr>
          <w:p w14:paraId="1170F9C7" w14:textId="7B7BEEAC" w:rsidR="00893EDB" w:rsidRPr="00DA2A93" w:rsidRDefault="000E0564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6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62AF8AC" w14:textId="72A9382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8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5.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992ACDC" w14:textId="14365478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7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4.8)</w:t>
            </w:r>
          </w:p>
        </w:tc>
        <w:tc>
          <w:tcPr>
            <w:tcW w:w="990" w:type="dxa"/>
          </w:tcPr>
          <w:p w14:paraId="7AFE4D9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3 (64.3)</w:t>
            </w:r>
          </w:p>
        </w:tc>
        <w:tc>
          <w:tcPr>
            <w:tcW w:w="990" w:type="dxa"/>
            <w:shd w:val="clear" w:color="auto" w:fill="auto"/>
          </w:tcPr>
          <w:p w14:paraId="08F443C6" w14:textId="240C46E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8 (49.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DD8BE33" w14:textId="41FFAD7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7.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F05780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30 (41.5)</w:t>
            </w:r>
          </w:p>
        </w:tc>
        <w:tc>
          <w:tcPr>
            <w:tcW w:w="1005" w:type="dxa"/>
          </w:tcPr>
          <w:p w14:paraId="2FD9912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56 (51.7)</w:t>
            </w:r>
          </w:p>
        </w:tc>
        <w:tc>
          <w:tcPr>
            <w:tcW w:w="1065" w:type="dxa"/>
          </w:tcPr>
          <w:p w14:paraId="48A2A0B8" w14:textId="5E1E7D8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54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8.</w:t>
            </w:r>
            <w:r w:rsidR="000E0564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1D73A000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712C618E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Medical professionals </w:t>
            </w:r>
          </w:p>
        </w:tc>
        <w:tc>
          <w:tcPr>
            <w:tcW w:w="990" w:type="dxa"/>
            <w:shd w:val="clear" w:color="auto" w:fill="auto"/>
          </w:tcPr>
          <w:p w14:paraId="4EA76877" w14:textId="13BCD38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52 (81.8)</w:t>
            </w:r>
          </w:p>
        </w:tc>
        <w:tc>
          <w:tcPr>
            <w:tcW w:w="1260" w:type="dxa"/>
            <w:shd w:val="clear" w:color="auto" w:fill="auto"/>
          </w:tcPr>
          <w:p w14:paraId="075F7C05" w14:textId="3F2C92B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4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52576AC" w14:textId="2231F6A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4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0.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946A0CB" w14:textId="08B466F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4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D7661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5934C68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53 (84.3)</w:t>
            </w:r>
          </w:p>
        </w:tc>
        <w:tc>
          <w:tcPr>
            <w:tcW w:w="990" w:type="dxa"/>
            <w:shd w:val="clear" w:color="auto" w:fill="auto"/>
          </w:tcPr>
          <w:p w14:paraId="5EE7289E" w14:textId="359EBA8D" w:rsidR="00893EDB" w:rsidRPr="00DA2A93" w:rsidRDefault="00D7661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5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92.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50E1262" w14:textId="05646A2F" w:rsidR="00893EDB" w:rsidRPr="00DA2A93" w:rsidRDefault="00D7661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9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88.</w:t>
            </w: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7E42366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7 (62.3)</w:t>
            </w:r>
          </w:p>
        </w:tc>
        <w:tc>
          <w:tcPr>
            <w:tcW w:w="1005" w:type="dxa"/>
          </w:tcPr>
          <w:p w14:paraId="362EEC2D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06 (68.2)</w:t>
            </w:r>
          </w:p>
        </w:tc>
        <w:tc>
          <w:tcPr>
            <w:tcW w:w="1065" w:type="dxa"/>
          </w:tcPr>
          <w:p w14:paraId="4127584F" w14:textId="4DAD3839" w:rsidR="00893EDB" w:rsidRPr="00DA2A93" w:rsidRDefault="00D83C69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19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82.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6A7984DF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77CDD68B" w14:textId="0831D364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Schoolteachers </w:t>
            </w:r>
          </w:p>
        </w:tc>
        <w:tc>
          <w:tcPr>
            <w:tcW w:w="990" w:type="dxa"/>
            <w:shd w:val="clear" w:color="auto" w:fill="auto"/>
          </w:tcPr>
          <w:p w14:paraId="2EAC9BB1" w14:textId="23E49E2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04 (66.0)</w:t>
            </w:r>
          </w:p>
        </w:tc>
        <w:tc>
          <w:tcPr>
            <w:tcW w:w="1260" w:type="dxa"/>
            <w:shd w:val="clear" w:color="auto" w:fill="auto"/>
          </w:tcPr>
          <w:p w14:paraId="2EDD9F42" w14:textId="648FFC94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1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733652C" w14:textId="2C5EA38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4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90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9BCF351" w14:textId="15120B9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5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9.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0CF5C5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10 (70.2)</w:t>
            </w:r>
          </w:p>
        </w:tc>
        <w:tc>
          <w:tcPr>
            <w:tcW w:w="990" w:type="dxa"/>
            <w:shd w:val="clear" w:color="auto" w:fill="auto"/>
          </w:tcPr>
          <w:p w14:paraId="6E156CDC" w14:textId="2956F5B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0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7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6FE212B" w14:textId="7DFB0284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5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6.</w:t>
            </w:r>
            <w:r w:rsidR="00D83C69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E4B422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53 (49.4)</w:t>
            </w:r>
          </w:p>
        </w:tc>
        <w:tc>
          <w:tcPr>
            <w:tcW w:w="1005" w:type="dxa"/>
          </w:tcPr>
          <w:p w14:paraId="48363367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06 (68.2)</w:t>
            </w:r>
          </w:p>
        </w:tc>
        <w:tc>
          <w:tcPr>
            <w:tcW w:w="1065" w:type="dxa"/>
          </w:tcPr>
          <w:p w14:paraId="625ED0B4" w14:textId="6D4A35CD" w:rsidR="00893EDB" w:rsidRPr="00DA2A93" w:rsidRDefault="00D83C69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54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6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09D90684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52EB460A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Government communications/announcements </w:t>
            </w:r>
          </w:p>
        </w:tc>
        <w:tc>
          <w:tcPr>
            <w:tcW w:w="990" w:type="dxa"/>
            <w:shd w:val="clear" w:color="auto" w:fill="auto"/>
          </w:tcPr>
          <w:p w14:paraId="26EABE1C" w14:textId="289937B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24 (72.5)</w:t>
            </w:r>
          </w:p>
        </w:tc>
        <w:tc>
          <w:tcPr>
            <w:tcW w:w="1260" w:type="dxa"/>
            <w:shd w:val="clear" w:color="auto" w:fill="auto"/>
          </w:tcPr>
          <w:p w14:paraId="168BEECC" w14:textId="13C6D88F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5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90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154CB8C" w14:textId="5924A17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2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D117F9D" w14:textId="3ADF49C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2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5.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359AE5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36 (78.7)</w:t>
            </w:r>
          </w:p>
        </w:tc>
        <w:tc>
          <w:tcPr>
            <w:tcW w:w="990" w:type="dxa"/>
            <w:shd w:val="clear" w:color="auto" w:fill="auto"/>
          </w:tcPr>
          <w:p w14:paraId="4282D0DE" w14:textId="5FBF35A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4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F93BF7F" w14:textId="14551360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3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69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705468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22645B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8 (21.9)</w:t>
            </w:r>
          </w:p>
        </w:tc>
        <w:tc>
          <w:tcPr>
            <w:tcW w:w="1005" w:type="dxa"/>
          </w:tcPr>
          <w:p w14:paraId="214DBB3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33 (77.2)</w:t>
            </w:r>
          </w:p>
        </w:tc>
        <w:tc>
          <w:tcPr>
            <w:tcW w:w="1065" w:type="dxa"/>
          </w:tcPr>
          <w:p w14:paraId="3E136A12" w14:textId="1A394E1E" w:rsidR="00893EDB" w:rsidRPr="00DA2A93" w:rsidRDefault="00705468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4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73.</w:t>
            </w: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7755B9ED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65DB9E7D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Willing to participate in a COVID-19 vaccine trial,</w:t>
            </w:r>
            <w:r w:rsidRPr="00DA2A93">
              <w:rPr>
                <w:color w:val="000000" w:themeColor="text1"/>
                <w:sz w:val="18"/>
                <w:szCs w:val="18"/>
                <w:vertAlign w:val="superscript"/>
              </w:rPr>
              <w:t>3,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A2A93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355C058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64C663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F9BD2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6DA0FA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6966F8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4405D7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44D66A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68141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14:paraId="3BD8C1FA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0596701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A2A93" w:rsidRPr="00DA2A93" w14:paraId="6F2AFC7F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2ECAA811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No </w:t>
            </w:r>
          </w:p>
        </w:tc>
        <w:tc>
          <w:tcPr>
            <w:tcW w:w="990" w:type="dxa"/>
            <w:shd w:val="clear" w:color="auto" w:fill="auto"/>
          </w:tcPr>
          <w:p w14:paraId="2F9E6E77" w14:textId="37F314B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34 (43.5)</w:t>
            </w:r>
          </w:p>
        </w:tc>
        <w:tc>
          <w:tcPr>
            <w:tcW w:w="1260" w:type="dxa"/>
            <w:shd w:val="clear" w:color="auto" w:fill="auto"/>
          </w:tcPr>
          <w:p w14:paraId="6C00A059" w14:textId="759FAC6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5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F145D5B" w14:textId="690C14C8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2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B4E62F7" w14:textId="2B27485B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4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55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937A82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28 (76.0)</w:t>
            </w:r>
          </w:p>
        </w:tc>
        <w:tc>
          <w:tcPr>
            <w:tcW w:w="990" w:type="dxa"/>
            <w:shd w:val="clear" w:color="auto" w:fill="auto"/>
          </w:tcPr>
          <w:p w14:paraId="373999FC" w14:textId="7537611E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7D52187" w14:textId="7A4E3EE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1 (78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6740EBD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54 (82.2)</w:t>
            </w:r>
          </w:p>
        </w:tc>
        <w:tc>
          <w:tcPr>
            <w:tcW w:w="1005" w:type="dxa"/>
          </w:tcPr>
          <w:p w14:paraId="2D66223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13 (70.5)</w:t>
            </w:r>
          </w:p>
        </w:tc>
        <w:tc>
          <w:tcPr>
            <w:tcW w:w="1065" w:type="dxa"/>
          </w:tcPr>
          <w:p w14:paraId="423B11E9" w14:textId="3C33F945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55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58.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11C148FD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5F2580B5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Yes </w:t>
            </w:r>
          </w:p>
        </w:tc>
        <w:tc>
          <w:tcPr>
            <w:tcW w:w="990" w:type="dxa"/>
            <w:shd w:val="clear" w:color="auto" w:fill="auto"/>
          </w:tcPr>
          <w:p w14:paraId="3CC7813C" w14:textId="3E48FA4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38 (44.8)</w:t>
            </w:r>
          </w:p>
        </w:tc>
        <w:tc>
          <w:tcPr>
            <w:tcW w:w="1260" w:type="dxa"/>
            <w:shd w:val="clear" w:color="auto" w:fill="auto"/>
          </w:tcPr>
          <w:p w14:paraId="4CB5C0B3" w14:textId="72BE952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2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2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3AE6E10" w14:textId="2A3D10A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8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5C15041" w14:textId="56B8B0B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1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2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4308B9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4 (21.3)</w:t>
            </w:r>
          </w:p>
        </w:tc>
        <w:tc>
          <w:tcPr>
            <w:tcW w:w="990" w:type="dxa"/>
            <w:shd w:val="clear" w:color="auto" w:fill="auto"/>
          </w:tcPr>
          <w:p w14:paraId="35678EEC" w14:textId="0C08E6F4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5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0E2CBA0" w14:textId="5A09CF04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7AA956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44 (14.2)</w:t>
            </w:r>
          </w:p>
        </w:tc>
        <w:tc>
          <w:tcPr>
            <w:tcW w:w="1005" w:type="dxa"/>
          </w:tcPr>
          <w:p w14:paraId="6633BB2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2 (23.8)</w:t>
            </w:r>
          </w:p>
        </w:tc>
        <w:tc>
          <w:tcPr>
            <w:tcW w:w="1065" w:type="dxa"/>
          </w:tcPr>
          <w:p w14:paraId="699EF246" w14:textId="25F6AAB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4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35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41E9EE82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3F19D86B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5D9057C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6 (11.7)</w:t>
            </w:r>
          </w:p>
        </w:tc>
        <w:tc>
          <w:tcPr>
            <w:tcW w:w="1260" w:type="dxa"/>
            <w:shd w:val="clear" w:color="auto" w:fill="auto"/>
          </w:tcPr>
          <w:p w14:paraId="0584AED6" w14:textId="4160253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 (2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E340209" w14:textId="67FB344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.0)</w:t>
            </w:r>
          </w:p>
        </w:tc>
        <w:tc>
          <w:tcPr>
            <w:tcW w:w="990" w:type="dxa"/>
            <w:shd w:val="clear" w:color="auto" w:fill="auto"/>
          </w:tcPr>
          <w:p w14:paraId="3C3EF93F" w14:textId="1D879D05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.3)</w:t>
            </w:r>
          </w:p>
        </w:tc>
        <w:tc>
          <w:tcPr>
            <w:tcW w:w="990" w:type="dxa"/>
          </w:tcPr>
          <w:p w14:paraId="56ECC7E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 (2.7)</w:t>
            </w:r>
          </w:p>
        </w:tc>
        <w:tc>
          <w:tcPr>
            <w:tcW w:w="990" w:type="dxa"/>
            <w:shd w:val="clear" w:color="auto" w:fill="auto"/>
          </w:tcPr>
          <w:p w14:paraId="54BD6625" w14:textId="3793B47B" w:rsidR="00893EDB" w:rsidRPr="00DA2A93" w:rsidRDefault="005F597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</w:t>
            </w:r>
            <w:r w:rsidRPr="00DA2A93">
              <w:rPr>
                <w:color w:val="000000" w:themeColor="text1"/>
                <w:sz w:val="18"/>
                <w:szCs w:val="18"/>
              </w:rPr>
              <w:t>4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1047E00" w14:textId="3A12530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3.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4627056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1 (3.6)</w:t>
            </w:r>
          </w:p>
        </w:tc>
        <w:tc>
          <w:tcPr>
            <w:tcW w:w="1005" w:type="dxa"/>
          </w:tcPr>
          <w:p w14:paraId="6F7C5EC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 (5.6)</w:t>
            </w:r>
          </w:p>
        </w:tc>
        <w:tc>
          <w:tcPr>
            <w:tcW w:w="1065" w:type="dxa"/>
          </w:tcPr>
          <w:p w14:paraId="114C9482" w14:textId="6ADA32B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F5975" w:rsidRPr="00DA2A93">
              <w:rPr>
                <w:color w:val="000000" w:themeColor="text1"/>
                <w:sz w:val="18"/>
                <w:szCs w:val="18"/>
              </w:rPr>
              <w:t>48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.6)</w:t>
            </w:r>
          </w:p>
        </w:tc>
      </w:tr>
      <w:tr w:rsidR="00DA2A93" w:rsidRPr="00DA2A93" w14:paraId="7E586C2C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466FBC4E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Perceived timeline of availability of a COVID-19 vaccine,</w:t>
            </w:r>
            <w:r w:rsidRPr="00DA2A93">
              <w:rPr>
                <w:color w:val="000000" w:themeColor="text1"/>
                <w:sz w:val="18"/>
                <w:szCs w:val="18"/>
                <w:vertAlign w:val="superscript"/>
              </w:rPr>
              <w:t>3,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A2A93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4797D65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27060DC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4AC2FD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52732E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BD7F32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3698CE7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F3602F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1BFBF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14:paraId="2A9D3A5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6CD339A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A2A93" w:rsidRPr="00DA2A93" w14:paraId="6C31A10F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213ADB62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Never </w:t>
            </w:r>
          </w:p>
        </w:tc>
        <w:tc>
          <w:tcPr>
            <w:tcW w:w="990" w:type="dxa"/>
            <w:shd w:val="clear" w:color="auto" w:fill="auto"/>
          </w:tcPr>
          <w:p w14:paraId="69FEFAC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0 (9.7)</w:t>
            </w:r>
          </w:p>
        </w:tc>
        <w:tc>
          <w:tcPr>
            <w:tcW w:w="1260" w:type="dxa"/>
            <w:shd w:val="clear" w:color="auto" w:fill="auto"/>
          </w:tcPr>
          <w:p w14:paraId="75E72BEF" w14:textId="33C9177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08D5DE5" w14:textId="19CA32CA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0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A57ED97" w14:textId="53B34BD5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A4273B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1 (7.1)</w:t>
            </w:r>
          </w:p>
        </w:tc>
        <w:tc>
          <w:tcPr>
            <w:tcW w:w="990" w:type="dxa"/>
            <w:shd w:val="clear" w:color="auto" w:fill="auto"/>
          </w:tcPr>
          <w:p w14:paraId="125D7C90" w14:textId="2D16E35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7804E52" w14:textId="77CE755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3 (9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049678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15 (70.0)</w:t>
            </w:r>
          </w:p>
        </w:tc>
        <w:tc>
          <w:tcPr>
            <w:tcW w:w="1005" w:type="dxa"/>
          </w:tcPr>
          <w:p w14:paraId="1B144676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25 (41.4)</w:t>
            </w:r>
          </w:p>
        </w:tc>
        <w:tc>
          <w:tcPr>
            <w:tcW w:w="1065" w:type="dxa"/>
          </w:tcPr>
          <w:p w14:paraId="73DFCFBE" w14:textId="7491212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F07923" w:rsidRPr="00DA2A93">
              <w:rPr>
                <w:color w:val="000000" w:themeColor="text1"/>
                <w:sz w:val="18"/>
                <w:szCs w:val="18"/>
              </w:rPr>
              <w:t>7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1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4C5DED13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46FCB229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Already received </w:t>
            </w:r>
          </w:p>
        </w:tc>
        <w:tc>
          <w:tcPr>
            <w:tcW w:w="990" w:type="dxa"/>
            <w:shd w:val="clear" w:color="auto" w:fill="auto"/>
          </w:tcPr>
          <w:p w14:paraId="674BB68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 (1.6)</w:t>
            </w:r>
          </w:p>
        </w:tc>
        <w:tc>
          <w:tcPr>
            <w:tcW w:w="1260" w:type="dxa"/>
            <w:shd w:val="clear" w:color="auto" w:fill="auto"/>
          </w:tcPr>
          <w:p w14:paraId="5EA5EE2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</w:tcPr>
          <w:p w14:paraId="1EAEF05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990" w:type="dxa"/>
            <w:shd w:val="clear" w:color="auto" w:fill="auto"/>
          </w:tcPr>
          <w:p w14:paraId="38480C95" w14:textId="3FFC3749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4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F178014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990" w:type="dxa"/>
            <w:shd w:val="clear" w:color="auto" w:fill="auto"/>
          </w:tcPr>
          <w:p w14:paraId="039951D7" w14:textId="6346E154" w:rsidR="00893EDB" w:rsidRPr="00DA2A93" w:rsidRDefault="00C91AE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3.</w:t>
            </w: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BE55F07" w14:textId="245882EC" w:rsidR="00893EDB" w:rsidRPr="00DA2A93" w:rsidRDefault="00C91AE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0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97B52A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05" w:type="dxa"/>
          </w:tcPr>
          <w:p w14:paraId="2B1FAD76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1065" w:type="dxa"/>
          </w:tcPr>
          <w:p w14:paraId="794E4FF2" w14:textId="14A07738" w:rsidR="00893EDB" w:rsidRPr="00DA2A93" w:rsidRDefault="003D2998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22740EC9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4A5CDCF9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Before the end of 2021 </w:t>
            </w:r>
          </w:p>
        </w:tc>
        <w:tc>
          <w:tcPr>
            <w:tcW w:w="990" w:type="dxa"/>
            <w:shd w:val="clear" w:color="auto" w:fill="auto"/>
          </w:tcPr>
          <w:p w14:paraId="67962BF3" w14:textId="3124DB2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9 (32.0)</w:t>
            </w:r>
          </w:p>
        </w:tc>
        <w:tc>
          <w:tcPr>
            <w:tcW w:w="1260" w:type="dxa"/>
            <w:shd w:val="clear" w:color="auto" w:fill="auto"/>
          </w:tcPr>
          <w:p w14:paraId="0720EDE9" w14:textId="1C22324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553B4F3" w14:textId="138A1F9E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75195AF" w14:textId="2F580547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1FE8386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8 (19.5)</w:t>
            </w:r>
          </w:p>
        </w:tc>
        <w:tc>
          <w:tcPr>
            <w:tcW w:w="990" w:type="dxa"/>
            <w:shd w:val="clear" w:color="auto" w:fill="auto"/>
          </w:tcPr>
          <w:p w14:paraId="2AC7F154" w14:textId="427139CF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381E24E" w14:textId="6EB00FC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8D3AC6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5 (4.9)</w:t>
            </w:r>
          </w:p>
        </w:tc>
        <w:tc>
          <w:tcPr>
            <w:tcW w:w="1005" w:type="dxa"/>
          </w:tcPr>
          <w:p w14:paraId="2B8A55C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9 (12.9)</w:t>
            </w:r>
          </w:p>
        </w:tc>
        <w:tc>
          <w:tcPr>
            <w:tcW w:w="1065" w:type="dxa"/>
          </w:tcPr>
          <w:p w14:paraId="750A2D2D" w14:textId="2609283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6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21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04679647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5967FD2D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During the first 6 months of 2022 </w:t>
            </w:r>
          </w:p>
        </w:tc>
        <w:tc>
          <w:tcPr>
            <w:tcW w:w="990" w:type="dxa"/>
            <w:shd w:val="clear" w:color="auto" w:fill="auto"/>
          </w:tcPr>
          <w:p w14:paraId="05687E1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4 (4.5)</w:t>
            </w:r>
          </w:p>
        </w:tc>
        <w:tc>
          <w:tcPr>
            <w:tcW w:w="1260" w:type="dxa"/>
            <w:shd w:val="clear" w:color="auto" w:fill="auto"/>
          </w:tcPr>
          <w:p w14:paraId="14BB056A" w14:textId="6DDBD01C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.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5CB760B" w14:textId="52561361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11.0)</w:t>
            </w:r>
          </w:p>
        </w:tc>
        <w:tc>
          <w:tcPr>
            <w:tcW w:w="990" w:type="dxa"/>
            <w:shd w:val="clear" w:color="auto" w:fill="auto"/>
          </w:tcPr>
          <w:p w14:paraId="497C6939" w14:textId="65863604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4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4DD98C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 (1.7)</w:t>
            </w:r>
          </w:p>
        </w:tc>
        <w:tc>
          <w:tcPr>
            <w:tcW w:w="990" w:type="dxa"/>
            <w:shd w:val="clear" w:color="auto" w:fill="auto"/>
          </w:tcPr>
          <w:p w14:paraId="043A1748" w14:textId="23E02030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39BDF9A" w14:textId="6554B70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3 (9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DDDE47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 (2.3)</w:t>
            </w:r>
          </w:p>
        </w:tc>
        <w:tc>
          <w:tcPr>
            <w:tcW w:w="1005" w:type="dxa"/>
          </w:tcPr>
          <w:p w14:paraId="5493B5E6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 (3.0)</w:t>
            </w:r>
          </w:p>
        </w:tc>
        <w:tc>
          <w:tcPr>
            <w:tcW w:w="1065" w:type="dxa"/>
          </w:tcPr>
          <w:p w14:paraId="41B6299F" w14:textId="7F7EBB9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76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.7)</w:t>
            </w:r>
          </w:p>
        </w:tc>
      </w:tr>
      <w:tr w:rsidR="00DA2A93" w:rsidRPr="00DA2A93" w14:paraId="7A759EFE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14FCC948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During the last 6 months of 2022 </w:t>
            </w:r>
          </w:p>
        </w:tc>
        <w:tc>
          <w:tcPr>
            <w:tcW w:w="990" w:type="dxa"/>
            <w:shd w:val="clear" w:color="auto" w:fill="auto"/>
          </w:tcPr>
          <w:p w14:paraId="40C29E6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 (2.3)</w:t>
            </w:r>
          </w:p>
        </w:tc>
        <w:tc>
          <w:tcPr>
            <w:tcW w:w="1260" w:type="dxa"/>
            <w:shd w:val="clear" w:color="auto" w:fill="auto"/>
          </w:tcPr>
          <w:p w14:paraId="0544C28C" w14:textId="50A219C5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.</w:t>
            </w: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9E82D82" w14:textId="6425B6C9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5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B2693FE" w14:textId="6D85AFC2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.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20840D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 (3.0)</w:t>
            </w:r>
          </w:p>
        </w:tc>
        <w:tc>
          <w:tcPr>
            <w:tcW w:w="990" w:type="dxa"/>
            <w:shd w:val="clear" w:color="auto" w:fill="auto"/>
          </w:tcPr>
          <w:p w14:paraId="01ACD346" w14:textId="7622F2C9" w:rsidR="00893EDB" w:rsidRPr="00DA2A93" w:rsidRDefault="00C91AE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0.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E31E35E" w14:textId="50D1AD9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9 (2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7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AEC7D2B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005" w:type="dxa"/>
          </w:tcPr>
          <w:p w14:paraId="1D8ABA4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 (1.0)</w:t>
            </w:r>
          </w:p>
        </w:tc>
        <w:tc>
          <w:tcPr>
            <w:tcW w:w="1065" w:type="dxa"/>
          </w:tcPr>
          <w:p w14:paraId="6E1A1A73" w14:textId="6E3F57A9" w:rsidR="00893EDB" w:rsidRPr="00DA2A93" w:rsidRDefault="003D2998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.6)</w:t>
            </w:r>
          </w:p>
        </w:tc>
      </w:tr>
      <w:tr w:rsidR="00DA2A93" w:rsidRPr="00DA2A93" w14:paraId="3EFE5A54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0D6161CD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2023 or later </w:t>
            </w:r>
          </w:p>
        </w:tc>
        <w:tc>
          <w:tcPr>
            <w:tcW w:w="990" w:type="dxa"/>
            <w:shd w:val="clear" w:color="auto" w:fill="auto"/>
          </w:tcPr>
          <w:p w14:paraId="6BF19BC2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 (2.6)</w:t>
            </w:r>
          </w:p>
        </w:tc>
        <w:tc>
          <w:tcPr>
            <w:tcW w:w="1260" w:type="dxa"/>
            <w:shd w:val="clear" w:color="auto" w:fill="auto"/>
          </w:tcPr>
          <w:p w14:paraId="2EF15AB6" w14:textId="239000DC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0.0)</w:t>
            </w:r>
          </w:p>
        </w:tc>
        <w:tc>
          <w:tcPr>
            <w:tcW w:w="990" w:type="dxa"/>
          </w:tcPr>
          <w:p w14:paraId="7C31CE0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  <w:shd w:val="clear" w:color="auto" w:fill="auto"/>
          </w:tcPr>
          <w:p w14:paraId="1DBAFC67" w14:textId="415DB339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0.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971C51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 (6.4)</w:t>
            </w:r>
          </w:p>
        </w:tc>
        <w:tc>
          <w:tcPr>
            <w:tcW w:w="990" w:type="dxa"/>
            <w:shd w:val="clear" w:color="auto" w:fill="auto"/>
          </w:tcPr>
          <w:p w14:paraId="0CA23296" w14:textId="517992F5" w:rsidR="00893EDB" w:rsidRPr="00DA2A93" w:rsidRDefault="00C91AE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57B5F50" w14:textId="0EA62F2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3 (3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9044A18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005" w:type="dxa"/>
          </w:tcPr>
          <w:p w14:paraId="249B3FE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 (5.6)</w:t>
            </w:r>
          </w:p>
        </w:tc>
        <w:tc>
          <w:tcPr>
            <w:tcW w:w="1065" w:type="dxa"/>
          </w:tcPr>
          <w:p w14:paraId="72EE6750" w14:textId="7AF710F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24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.7)</w:t>
            </w:r>
          </w:p>
        </w:tc>
      </w:tr>
      <w:tr w:rsidR="00DA2A93" w:rsidRPr="00DA2A93" w14:paraId="1ED35810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3EDC2281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1E248E79" w14:textId="5C26E28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46 (47.3)</w:t>
            </w:r>
          </w:p>
        </w:tc>
        <w:tc>
          <w:tcPr>
            <w:tcW w:w="1260" w:type="dxa"/>
            <w:shd w:val="clear" w:color="auto" w:fill="auto"/>
          </w:tcPr>
          <w:p w14:paraId="7B7A891A" w14:textId="054D3845" w:rsidR="00893EDB" w:rsidRPr="00DA2A93" w:rsidRDefault="00C35C6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9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3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6EA9FC9" w14:textId="10FDDC98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67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61.2)</w:t>
            </w:r>
          </w:p>
        </w:tc>
        <w:tc>
          <w:tcPr>
            <w:tcW w:w="990" w:type="dxa"/>
            <w:shd w:val="clear" w:color="auto" w:fill="auto"/>
          </w:tcPr>
          <w:p w14:paraId="1200A6E2" w14:textId="4FC6431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4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C35C6B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990" w:type="dxa"/>
          </w:tcPr>
          <w:p w14:paraId="3E0EDCC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83 (61.4)</w:t>
            </w:r>
          </w:p>
        </w:tc>
        <w:tc>
          <w:tcPr>
            <w:tcW w:w="990" w:type="dxa"/>
            <w:shd w:val="clear" w:color="auto" w:fill="auto"/>
          </w:tcPr>
          <w:p w14:paraId="5B39A739" w14:textId="61F51052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1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DD10E1F" w14:textId="7BE4A2D9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5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C91AE5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6817A1F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8 (22.2)</w:t>
            </w:r>
          </w:p>
        </w:tc>
        <w:tc>
          <w:tcPr>
            <w:tcW w:w="1005" w:type="dxa"/>
          </w:tcPr>
          <w:p w14:paraId="6DAE41D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06 (35.1)</w:t>
            </w:r>
          </w:p>
        </w:tc>
        <w:tc>
          <w:tcPr>
            <w:tcW w:w="1065" w:type="dxa"/>
          </w:tcPr>
          <w:p w14:paraId="5121F57B" w14:textId="13572988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091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41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3009D514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2CE61244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Believing that people should continue following COVID-19 preventative guidelines even after vaccines are available,</w:t>
            </w:r>
            <w:r w:rsidRPr="00DA2A93">
              <w:rPr>
                <w:color w:val="000000" w:themeColor="text1"/>
                <w:sz w:val="18"/>
                <w:szCs w:val="18"/>
                <w:vertAlign w:val="superscript"/>
              </w:rPr>
              <w:t>3,6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A2A93">
              <w:rPr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shd w:val="clear" w:color="auto" w:fill="auto"/>
          </w:tcPr>
          <w:p w14:paraId="115773E0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6305228D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0B74A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6D8821E8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A89B44C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FD69A8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56F4165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0A293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14:paraId="39DC683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65" w:type="dxa"/>
          </w:tcPr>
          <w:p w14:paraId="5795FCA3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DA2A93" w:rsidRPr="00DA2A93" w14:paraId="73E8D68E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04402E45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No </w:t>
            </w:r>
          </w:p>
        </w:tc>
        <w:tc>
          <w:tcPr>
            <w:tcW w:w="990" w:type="dxa"/>
            <w:shd w:val="clear" w:color="auto" w:fill="auto"/>
          </w:tcPr>
          <w:p w14:paraId="2D3BC3EA" w14:textId="36F3E32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1 (19.8)</w:t>
            </w:r>
          </w:p>
        </w:tc>
        <w:tc>
          <w:tcPr>
            <w:tcW w:w="1260" w:type="dxa"/>
            <w:shd w:val="clear" w:color="auto" w:fill="auto"/>
          </w:tcPr>
          <w:p w14:paraId="68D7C059" w14:textId="7DEACFC3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2 (4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7FAF617" w14:textId="5C486529" w:rsidR="00893EDB" w:rsidRPr="00DA2A93" w:rsidRDefault="003D2998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1BFAF71" w14:textId="39532858" w:rsidR="00893EDB" w:rsidRPr="00DA2A93" w:rsidRDefault="005228AE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DA2A93">
              <w:rPr>
                <w:color w:val="000000" w:themeColor="text1"/>
                <w:sz w:val="18"/>
                <w:szCs w:val="18"/>
              </w:rPr>
              <w:t>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.</w:t>
            </w: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21BA48C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2 (7.3)</w:t>
            </w:r>
          </w:p>
        </w:tc>
        <w:tc>
          <w:tcPr>
            <w:tcW w:w="990" w:type="dxa"/>
            <w:shd w:val="clear" w:color="auto" w:fill="auto"/>
          </w:tcPr>
          <w:p w14:paraId="02870C7B" w14:textId="5285AAA9" w:rsidR="00893EDB" w:rsidRPr="00DA2A93" w:rsidRDefault="005228AE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1.</w:t>
            </w: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1F68CC6" w14:textId="79C70834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31 (</w:t>
            </w:r>
            <w:r w:rsidR="00E77491" w:rsidRPr="00DA2A93">
              <w:rPr>
                <w:color w:val="000000" w:themeColor="text1"/>
                <w:sz w:val="18"/>
                <w:szCs w:val="18"/>
              </w:rPr>
              <w:t>9.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A83435A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3 (4.1)</w:t>
            </w:r>
          </w:p>
        </w:tc>
        <w:tc>
          <w:tcPr>
            <w:tcW w:w="1005" w:type="dxa"/>
          </w:tcPr>
          <w:p w14:paraId="58BB9FB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9 (6.3)</w:t>
            </w:r>
          </w:p>
        </w:tc>
        <w:tc>
          <w:tcPr>
            <w:tcW w:w="1065" w:type="dxa"/>
          </w:tcPr>
          <w:p w14:paraId="30EC4A3D" w14:textId="616677E6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286EE5" w:rsidRPr="00DA2A93">
              <w:rPr>
                <w:color w:val="000000" w:themeColor="text1"/>
                <w:sz w:val="18"/>
                <w:szCs w:val="18"/>
              </w:rPr>
              <w:t>0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7.</w:t>
            </w:r>
            <w:r w:rsidR="00286EE5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330AC31B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467C01F8" w14:textId="77777777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Yes </w:t>
            </w:r>
          </w:p>
        </w:tc>
        <w:tc>
          <w:tcPr>
            <w:tcW w:w="990" w:type="dxa"/>
            <w:shd w:val="clear" w:color="auto" w:fill="auto"/>
          </w:tcPr>
          <w:p w14:paraId="1E644EA7" w14:textId="6CB96061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41 (78.3)</w:t>
            </w:r>
          </w:p>
        </w:tc>
        <w:tc>
          <w:tcPr>
            <w:tcW w:w="1260" w:type="dxa"/>
            <w:shd w:val="clear" w:color="auto" w:fill="auto"/>
          </w:tcPr>
          <w:p w14:paraId="092A220E" w14:textId="754D007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6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4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30692E35" w14:textId="3594A67E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35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E1E66CB" w14:textId="41CF8E3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46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1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8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7F5A54C8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70 (90.0)</w:t>
            </w:r>
          </w:p>
        </w:tc>
        <w:tc>
          <w:tcPr>
            <w:tcW w:w="990" w:type="dxa"/>
            <w:shd w:val="clear" w:color="auto" w:fill="auto"/>
          </w:tcPr>
          <w:p w14:paraId="47737118" w14:textId="3C2C39CB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6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5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2C68A0D" w14:textId="655238FE" w:rsidR="00893EDB" w:rsidRPr="00DA2A93" w:rsidRDefault="00E77491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91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87.</w:t>
            </w:r>
            <w:r w:rsidRPr="00DA2A93">
              <w:rPr>
                <w:color w:val="000000" w:themeColor="text1"/>
                <w:sz w:val="18"/>
                <w:szCs w:val="18"/>
              </w:rPr>
              <w:t>7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05AAD085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98 (94.0)</w:t>
            </w:r>
          </w:p>
        </w:tc>
        <w:tc>
          <w:tcPr>
            <w:tcW w:w="1005" w:type="dxa"/>
          </w:tcPr>
          <w:p w14:paraId="050E2FD9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81 (93.1)</w:t>
            </w:r>
          </w:p>
        </w:tc>
        <w:tc>
          <w:tcPr>
            <w:tcW w:w="1065" w:type="dxa"/>
          </w:tcPr>
          <w:p w14:paraId="0C4E4DC9" w14:textId="4AE54CB0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286EE5" w:rsidRPr="00DA2A93">
              <w:rPr>
                <w:color w:val="000000" w:themeColor="text1"/>
                <w:sz w:val="18"/>
                <w:szCs w:val="18"/>
              </w:rPr>
              <w:t>389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9.</w:t>
            </w:r>
            <w:r w:rsidR="00286EE5" w:rsidRPr="00DA2A93">
              <w:rPr>
                <w:color w:val="000000" w:themeColor="text1"/>
                <w:sz w:val="18"/>
                <w:szCs w:val="18"/>
              </w:rPr>
              <w:t>9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DA2A93" w:rsidRPr="00DA2A93" w14:paraId="256ABEEE" w14:textId="77777777" w:rsidTr="00DC2E96">
        <w:trPr>
          <w:jc w:val="center"/>
        </w:trPr>
        <w:tc>
          <w:tcPr>
            <w:tcW w:w="5310" w:type="dxa"/>
            <w:shd w:val="clear" w:color="auto" w:fill="auto"/>
          </w:tcPr>
          <w:p w14:paraId="3EEBA74B" w14:textId="6D03CCB9" w:rsidR="00893EDB" w:rsidRPr="00DA2A93" w:rsidRDefault="00893EDB" w:rsidP="00893EDB">
            <w:pPr>
              <w:contextualSpacing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 xml:space="preserve">     Do not know </w:t>
            </w:r>
          </w:p>
        </w:tc>
        <w:tc>
          <w:tcPr>
            <w:tcW w:w="990" w:type="dxa"/>
            <w:shd w:val="clear" w:color="auto" w:fill="auto"/>
          </w:tcPr>
          <w:p w14:paraId="717DC2D5" w14:textId="5986969D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 (2.0)</w:t>
            </w:r>
          </w:p>
        </w:tc>
        <w:tc>
          <w:tcPr>
            <w:tcW w:w="1260" w:type="dxa"/>
            <w:shd w:val="clear" w:color="auto" w:fill="auto"/>
          </w:tcPr>
          <w:p w14:paraId="00A85660" w14:textId="0D91A3C5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4 (1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4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5506510E" w14:textId="73EB13A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2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8.</w:t>
            </w:r>
            <w:r w:rsidR="003D2998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E60580E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0" w:type="dxa"/>
          </w:tcPr>
          <w:p w14:paraId="011F11D1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8 (2.7)</w:t>
            </w:r>
          </w:p>
        </w:tc>
        <w:tc>
          <w:tcPr>
            <w:tcW w:w="990" w:type="dxa"/>
            <w:shd w:val="clear" w:color="auto" w:fill="auto"/>
          </w:tcPr>
          <w:p w14:paraId="1FFB34CD" w14:textId="6FA61A92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3</w:t>
            </w:r>
            <w:r w:rsidRPr="00DA2A93">
              <w:rPr>
                <w:color w:val="000000" w:themeColor="text1"/>
                <w:sz w:val="18"/>
                <w:szCs w:val="18"/>
              </w:rPr>
              <w:t>.</w:t>
            </w:r>
            <w:r w:rsidR="005228AE" w:rsidRPr="00DA2A93">
              <w:rPr>
                <w:color w:val="000000" w:themeColor="text1"/>
                <w:sz w:val="18"/>
                <w:szCs w:val="18"/>
              </w:rPr>
              <w:t>6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32566F5" w14:textId="667CF7EA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1</w:t>
            </w:r>
            <w:r w:rsidR="00E77491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 xml:space="preserve"> (3.</w:t>
            </w:r>
            <w:r w:rsidR="00E77491" w:rsidRPr="00DA2A93">
              <w:rPr>
                <w:color w:val="000000" w:themeColor="text1"/>
                <w:sz w:val="18"/>
                <w:szCs w:val="18"/>
              </w:rPr>
              <w:t>0</w:t>
            </w:r>
            <w:r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14:paraId="4CEB72B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1005" w:type="dxa"/>
          </w:tcPr>
          <w:p w14:paraId="7F9DF23F" w14:textId="77777777" w:rsidR="00893EDB" w:rsidRPr="00DA2A93" w:rsidRDefault="00893EDB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2 (0.7)</w:t>
            </w:r>
          </w:p>
        </w:tc>
        <w:tc>
          <w:tcPr>
            <w:tcW w:w="1065" w:type="dxa"/>
          </w:tcPr>
          <w:p w14:paraId="696366C7" w14:textId="160039FC" w:rsidR="00893EDB" w:rsidRPr="00DA2A93" w:rsidRDefault="00286EE5" w:rsidP="00893EDB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DA2A93">
              <w:rPr>
                <w:color w:val="000000" w:themeColor="text1"/>
                <w:sz w:val="18"/>
                <w:szCs w:val="18"/>
              </w:rPr>
              <w:t>68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 xml:space="preserve"> (2.</w:t>
            </w:r>
            <w:r w:rsidRPr="00DA2A93">
              <w:rPr>
                <w:color w:val="000000" w:themeColor="text1"/>
                <w:sz w:val="18"/>
                <w:szCs w:val="18"/>
              </w:rPr>
              <w:t>6</w:t>
            </w:r>
            <w:r w:rsidR="00893EDB" w:rsidRPr="00DA2A9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0B2B73C0" w14:textId="77777777" w:rsidR="002D7D1D" w:rsidRPr="00EF464D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Values are counts (percentages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ategorical variable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14:paraId="1D044493" w14:textId="77777777" w:rsidR="002D7D1D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2 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unts and percentages do not add up to the total because the selection of multipl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reasons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s allowed.</w:t>
      </w:r>
    </w:p>
    <w:p w14:paraId="47C77B3E" w14:textId="77777777" w:rsidR="002D7D1D" w:rsidRPr="00F66810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rcentage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ay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ot add up to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100% due to rounding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ACFCA12" w14:textId="77777777" w:rsidR="002D7D1D" w:rsidRPr="00F66810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issing for 1 adolescent in Nouna, 1 adolescent in Addis Ababa, and 9 adolescents in Dodoma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087F87F" w14:textId="77777777" w:rsidR="002D7D1D" w:rsidRPr="00F66810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5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ssing for 1 adolescent in Kersa, 11 adolescents in Dodoma, and 2 adolescents in Kintampo. </w:t>
      </w:r>
    </w:p>
    <w:p w14:paraId="1B54DF74" w14:textId="77777777" w:rsidR="002D7D1D" w:rsidRPr="0090391E" w:rsidRDefault="002D7D1D" w:rsidP="002D7D1D">
      <w:pPr>
        <w:contextualSpacing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6</w:t>
      </w:r>
      <w:r w:rsidRPr="00EF46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issing for 1 adolescent in Nouna, 3 adolescents in Ibadan, and 1 adolescent in Dodoma. </w:t>
      </w:r>
    </w:p>
    <w:p w14:paraId="06925F7A" w14:textId="77777777" w:rsidR="00037958" w:rsidRDefault="00037958"/>
    <w:sectPr w:rsidR="00037958" w:rsidSect="002D7D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1D"/>
    <w:rsid w:val="00014CF1"/>
    <w:rsid w:val="0002750C"/>
    <w:rsid w:val="00037958"/>
    <w:rsid w:val="000555F0"/>
    <w:rsid w:val="000558BE"/>
    <w:rsid w:val="00070638"/>
    <w:rsid w:val="00081B59"/>
    <w:rsid w:val="00091232"/>
    <w:rsid w:val="000C0948"/>
    <w:rsid w:val="000D1A6B"/>
    <w:rsid w:val="000E0564"/>
    <w:rsid w:val="000E0F32"/>
    <w:rsid w:val="000E154C"/>
    <w:rsid w:val="000E4491"/>
    <w:rsid w:val="000F14D5"/>
    <w:rsid w:val="00106008"/>
    <w:rsid w:val="00134E6A"/>
    <w:rsid w:val="001517CD"/>
    <w:rsid w:val="00182698"/>
    <w:rsid w:val="001C18DA"/>
    <w:rsid w:val="001C1DDC"/>
    <w:rsid w:val="00213A4F"/>
    <w:rsid w:val="0023180C"/>
    <w:rsid w:val="0026334D"/>
    <w:rsid w:val="002827D7"/>
    <w:rsid w:val="00286EE5"/>
    <w:rsid w:val="002924A4"/>
    <w:rsid w:val="002956B6"/>
    <w:rsid w:val="002C44C4"/>
    <w:rsid w:val="002D7D1D"/>
    <w:rsid w:val="002E681C"/>
    <w:rsid w:val="002F3B83"/>
    <w:rsid w:val="002F405B"/>
    <w:rsid w:val="003470E8"/>
    <w:rsid w:val="00381BAE"/>
    <w:rsid w:val="003A5C92"/>
    <w:rsid w:val="003B47CF"/>
    <w:rsid w:val="003D2998"/>
    <w:rsid w:val="003D3718"/>
    <w:rsid w:val="003F2BD7"/>
    <w:rsid w:val="004004C9"/>
    <w:rsid w:val="004205B2"/>
    <w:rsid w:val="00420DDA"/>
    <w:rsid w:val="00456542"/>
    <w:rsid w:val="00463CE9"/>
    <w:rsid w:val="00472F3D"/>
    <w:rsid w:val="00475EAF"/>
    <w:rsid w:val="00480D2F"/>
    <w:rsid w:val="004C2ADB"/>
    <w:rsid w:val="004C5C89"/>
    <w:rsid w:val="004C7C45"/>
    <w:rsid w:val="004D14F1"/>
    <w:rsid w:val="004D3723"/>
    <w:rsid w:val="005024C1"/>
    <w:rsid w:val="00504C70"/>
    <w:rsid w:val="0050548F"/>
    <w:rsid w:val="00513A55"/>
    <w:rsid w:val="00514F04"/>
    <w:rsid w:val="005228AE"/>
    <w:rsid w:val="005635A8"/>
    <w:rsid w:val="005729FC"/>
    <w:rsid w:val="005762E2"/>
    <w:rsid w:val="005845B7"/>
    <w:rsid w:val="0058599C"/>
    <w:rsid w:val="005A2821"/>
    <w:rsid w:val="005B54DD"/>
    <w:rsid w:val="005D04B6"/>
    <w:rsid w:val="005E0772"/>
    <w:rsid w:val="005E36B8"/>
    <w:rsid w:val="005F5975"/>
    <w:rsid w:val="0060629D"/>
    <w:rsid w:val="00617345"/>
    <w:rsid w:val="00620455"/>
    <w:rsid w:val="0062712A"/>
    <w:rsid w:val="00637D13"/>
    <w:rsid w:val="00640CDA"/>
    <w:rsid w:val="00657A19"/>
    <w:rsid w:val="006753BC"/>
    <w:rsid w:val="006A327B"/>
    <w:rsid w:val="006C285D"/>
    <w:rsid w:val="006E580C"/>
    <w:rsid w:val="006E74B0"/>
    <w:rsid w:val="006F3A67"/>
    <w:rsid w:val="00702B74"/>
    <w:rsid w:val="00705468"/>
    <w:rsid w:val="00726E81"/>
    <w:rsid w:val="0073046B"/>
    <w:rsid w:val="0078628B"/>
    <w:rsid w:val="007A72D2"/>
    <w:rsid w:val="007E5066"/>
    <w:rsid w:val="007F06CF"/>
    <w:rsid w:val="007F4610"/>
    <w:rsid w:val="008048F9"/>
    <w:rsid w:val="00840C79"/>
    <w:rsid w:val="00871252"/>
    <w:rsid w:val="00875520"/>
    <w:rsid w:val="00880F03"/>
    <w:rsid w:val="008841C0"/>
    <w:rsid w:val="00893EDB"/>
    <w:rsid w:val="008E2293"/>
    <w:rsid w:val="009025C0"/>
    <w:rsid w:val="00911A62"/>
    <w:rsid w:val="009137BE"/>
    <w:rsid w:val="00941196"/>
    <w:rsid w:val="00941B06"/>
    <w:rsid w:val="00955532"/>
    <w:rsid w:val="00967B38"/>
    <w:rsid w:val="0097336D"/>
    <w:rsid w:val="00992B74"/>
    <w:rsid w:val="009A0F6C"/>
    <w:rsid w:val="009A5348"/>
    <w:rsid w:val="009A56B9"/>
    <w:rsid w:val="009D49B8"/>
    <w:rsid w:val="009E493D"/>
    <w:rsid w:val="00A41D1B"/>
    <w:rsid w:val="00A73089"/>
    <w:rsid w:val="00A735B1"/>
    <w:rsid w:val="00A769FB"/>
    <w:rsid w:val="00A85319"/>
    <w:rsid w:val="00A909EC"/>
    <w:rsid w:val="00A94DDE"/>
    <w:rsid w:val="00A95B12"/>
    <w:rsid w:val="00AA04CB"/>
    <w:rsid w:val="00AB27BB"/>
    <w:rsid w:val="00AD6A3B"/>
    <w:rsid w:val="00AF309C"/>
    <w:rsid w:val="00B0460F"/>
    <w:rsid w:val="00B0475B"/>
    <w:rsid w:val="00B128EF"/>
    <w:rsid w:val="00B20800"/>
    <w:rsid w:val="00B33DAD"/>
    <w:rsid w:val="00B436DE"/>
    <w:rsid w:val="00B600BD"/>
    <w:rsid w:val="00B631DD"/>
    <w:rsid w:val="00B71D27"/>
    <w:rsid w:val="00B75B89"/>
    <w:rsid w:val="00B819F4"/>
    <w:rsid w:val="00B91D0D"/>
    <w:rsid w:val="00BD5E79"/>
    <w:rsid w:val="00BD68AC"/>
    <w:rsid w:val="00BF1572"/>
    <w:rsid w:val="00C1499A"/>
    <w:rsid w:val="00C35C6B"/>
    <w:rsid w:val="00C42D7E"/>
    <w:rsid w:val="00C553C5"/>
    <w:rsid w:val="00C80DB1"/>
    <w:rsid w:val="00C84BBF"/>
    <w:rsid w:val="00C869EC"/>
    <w:rsid w:val="00C87441"/>
    <w:rsid w:val="00C90035"/>
    <w:rsid w:val="00C91AE5"/>
    <w:rsid w:val="00C97CCA"/>
    <w:rsid w:val="00CB770D"/>
    <w:rsid w:val="00CD7F49"/>
    <w:rsid w:val="00CE7A1A"/>
    <w:rsid w:val="00D50F28"/>
    <w:rsid w:val="00D65DDF"/>
    <w:rsid w:val="00D71A6A"/>
    <w:rsid w:val="00D76615"/>
    <w:rsid w:val="00D83C69"/>
    <w:rsid w:val="00D94893"/>
    <w:rsid w:val="00DA1E2A"/>
    <w:rsid w:val="00DA2A93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0FE3"/>
    <w:rsid w:val="00E32C85"/>
    <w:rsid w:val="00E534DE"/>
    <w:rsid w:val="00E72858"/>
    <w:rsid w:val="00E77491"/>
    <w:rsid w:val="00EA5378"/>
    <w:rsid w:val="00EB3D0C"/>
    <w:rsid w:val="00EC342F"/>
    <w:rsid w:val="00EC6B0C"/>
    <w:rsid w:val="00EC7FFA"/>
    <w:rsid w:val="00F06BBE"/>
    <w:rsid w:val="00F07923"/>
    <w:rsid w:val="00F21143"/>
    <w:rsid w:val="00F6026A"/>
    <w:rsid w:val="00F60E96"/>
    <w:rsid w:val="00FE425C"/>
    <w:rsid w:val="00FE658B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83421"/>
  <w15:chartTrackingRefBased/>
  <w15:docId w15:val="{0633503D-CC4C-4D45-93BB-E7B8C8F9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D1D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1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669</Words>
  <Characters>3253</Characters>
  <Application>Microsoft Office Word</Application>
  <DocSecurity>0</DocSecurity>
  <Lines>8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Wang, Dongqing</cp:lastModifiedBy>
  <cp:revision>49</cp:revision>
  <dcterms:created xsi:type="dcterms:W3CDTF">2022-01-01T05:31:00Z</dcterms:created>
  <dcterms:modified xsi:type="dcterms:W3CDTF">2022-08-31T17:00:00Z</dcterms:modified>
</cp:coreProperties>
</file>